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FD6E06" w:rsidR="00FD6E06" w:rsidP="00F901FE" w:rsidRDefault="00FD6E06" w14:paraId="095099CD" w14:textId="77777777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P="00FD6E06" w:rsidRDefault="00FD6E06" w14:paraId="742902E5" w14:textId="6C10C1B8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Pr="00FD6E06" w:rsidR="001A204B" w:rsidP="00FD6E06" w:rsidRDefault="001A204B" w14:paraId="61384EFA" w14:textId="05153AC8">
      <w:pPr>
        <w:pStyle w:val="Heading1"/>
        <w:rPr>
          <w:rFonts w:ascii="Lucida Sans" w:hAnsi="Lucida Sans"/>
          <w:sz w:val="22"/>
          <w:szCs w:val="22"/>
          <w:lang w:val="en"/>
        </w:rPr>
      </w:pPr>
      <w:r>
        <w:rPr>
          <w:rFonts w:ascii="Lucida Sans" w:hAnsi="Lucida Sans"/>
          <w:sz w:val="22"/>
          <w:szCs w:val="22"/>
          <w:lang w:val="en"/>
        </w:rPr>
        <w:t>NB</w:t>
      </w:r>
      <w:r w:rsidRPr="001A204B">
        <w:rPr>
          <w:rFonts w:ascii="Lucida Sans" w:hAnsi="Lucida Sans"/>
          <w:b w:val="0"/>
          <w:sz w:val="22"/>
          <w:szCs w:val="22"/>
          <w:lang w:val="en"/>
        </w:rPr>
        <w:t xml:space="preserve">: Items </w:t>
      </w:r>
      <w:r w:rsidRPr="001A204B">
        <w:rPr>
          <w:rFonts w:ascii="Lucida Sans" w:hAnsi="Lucida Sans"/>
          <w:b w:val="0"/>
          <w:sz w:val="22"/>
          <w:szCs w:val="22"/>
          <w:highlight w:val="yellow"/>
          <w:lang w:val="en"/>
        </w:rPr>
        <w:t>highlighted in yellow</w:t>
      </w:r>
      <w:r w:rsidRPr="001A204B">
        <w:rPr>
          <w:rFonts w:ascii="Lucida Sans" w:hAnsi="Lucida Sans"/>
          <w:b w:val="0"/>
          <w:sz w:val="22"/>
          <w:szCs w:val="22"/>
          <w:lang w:val="en"/>
        </w:rPr>
        <w:t xml:space="preserve"> are added from the adapted PRISMA for reporting systematic reviews of qualitative and quantitative evidence (</w:t>
      </w:r>
      <w:hyperlink w:history="1" r:id="rId7">
        <w:r w:rsidRPr="001A204B">
          <w:rPr>
            <w:rStyle w:val="Hyperlink"/>
            <w:rFonts w:ascii="Lucida Sans" w:hAnsi="Lucida Sans"/>
            <w:b w:val="0"/>
            <w:sz w:val="22"/>
            <w:szCs w:val="22"/>
            <w:lang w:val="en"/>
          </w:rPr>
          <w:t>http://toolkit4mixedstudiesreviews.pbworks.com/w/file/fetch/107458323/Reporting_template_MSR.pdf</w:t>
        </w:r>
      </w:hyperlink>
      <w:r w:rsidRPr="001A204B">
        <w:rPr>
          <w:rFonts w:ascii="Lucida Sans" w:hAnsi="Lucida Sans"/>
          <w:b w:val="0"/>
          <w:sz w:val="22"/>
          <w:szCs w:val="22"/>
          <w:lang w:val="en"/>
        </w:rPr>
        <w:t>):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</w:p>
    <w:tbl>
      <w:tblPr>
        <w:tblW w:w="0" w:type="auto"/>
        <w:tblCellSpacing w:w="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Pr="00EE17D5" w:rsidR="0068643A" w:rsidTr="043B43A0" w14:paraId="5380E7C6" w14:textId="77777777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6460F89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772D73D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25C13D9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64936" w:rsidRDefault="0068643A" w14:paraId="0165B9D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Pr="00EE17D5" w:rsidR="0068643A" w:rsidP="00664936" w:rsidRDefault="0068643A" w14:paraId="3696D54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Pr="00EE17D5" w:rsidR="0068643A" w:rsidTr="043B43A0" w14:paraId="1015AEF3" w14:textId="77777777">
        <w:trPr>
          <w:tblHeader/>
          <w:tblCellSpacing w:w="15" w:type="dxa"/>
        </w:trPr>
        <w:tc>
          <w:tcPr>
            <w:tcW w:w="2309" w:type="dxa"/>
            <w:vMerge/>
            <w:tcBorders/>
            <w:tcMar/>
            <w:vAlign w:val="center"/>
          </w:tcPr>
          <w:p w:rsidRPr="00FD6E06" w:rsidR="0068643A" w:rsidP="00664936" w:rsidRDefault="0068643A" w14:paraId="13487A3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/>
            <w:tcMar/>
            <w:vAlign w:val="center"/>
          </w:tcPr>
          <w:p w:rsidRPr="00FD6E06" w:rsidR="0068643A" w:rsidP="00664936" w:rsidRDefault="0068643A" w14:paraId="5E8536F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/>
            <w:tcMar/>
            <w:vAlign w:val="center"/>
          </w:tcPr>
          <w:p w:rsidRPr="00FD6E06" w:rsidR="0068643A" w:rsidP="00664936" w:rsidRDefault="0068643A" w14:paraId="3799A6C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8643A" w:rsidRDefault="0068643A" w14:paraId="1C9FD10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</w:tcPr>
          <w:p w:rsidR="0068643A" w:rsidP="0068643A" w:rsidRDefault="0068643A" w14:paraId="3A21A30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/>
            <w:tcMar/>
            <w:vAlign w:val="center"/>
          </w:tcPr>
          <w:p w:rsidR="0068643A" w:rsidP="00664936" w:rsidRDefault="0068643A" w14:paraId="3777F59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Pr="00FD6E06" w:rsidR="0068643A" w:rsidTr="043B43A0" w14:paraId="3AF602D9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68643A" w:rsidP="00FD6E06" w:rsidRDefault="0068643A" w14:paraId="2AE554E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043B43A0" w14:paraId="1BA2596A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AD800C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043B43A0" w14:paraId="20CD0F17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E4CF4C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958264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5C1486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F794A" w14:paraId="5303BD1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name="Check3" w:id="0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179BFC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661A">
              <w:rPr>
                <w:sz w:val="24"/>
                <w:szCs w:val="24"/>
              </w:rPr>
            </w:r>
            <w:r w:rsidR="002A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6F794A" w14:paraId="46BECD0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-3</w:t>
            </w:r>
          </w:p>
        </w:tc>
      </w:tr>
      <w:tr w:rsidRPr="00FD6E06" w:rsidR="001A204B" w:rsidTr="043B43A0" w14:paraId="4BBC4DDF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</w:tcPr>
          <w:p w:rsidRPr="00FD6E06" w:rsidR="001A204B" w:rsidP="001A204B" w:rsidRDefault="001A204B" w14:paraId="4B894DA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</w:tcPr>
          <w:p w:rsidRPr="00FD6E06" w:rsidR="001A204B" w:rsidP="001A204B" w:rsidRDefault="001A204B" w14:paraId="6D73D19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</w:tcPr>
          <w:p w:rsidRPr="001A204B" w:rsidR="001A204B" w:rsidP="001A204B" w:rsidRDefault="001A204B" w14:paraId="0F3D2963" w14:textId="5C418CF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1A204B"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  <w:t>The title should explicitly state that the review includes different types of evidenc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1A204B" w:rsidR="001A204B" w:rsidP="001A204B" w:rsidRDefault="001A204B" w14:paraId="38697B08" w14:textId="4D0B162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highlight w:val="yellow"/>
              </w:rPr>
            </w:pPr>
            <w:r w:rsidRPr="001A204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A204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A204B">
              <w:rPr>
                <w:sz w:val="24"/>
                <w:szCs w:val="24"/>
                <w:highlight w:val="yellow"/>
              </w:rPr>
            </w:r>
            <w:r w:rsidRPr="001A204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1A204B" w:rsidR="001A204B" w:rsidP="001A204B" w:rsidRDefault="001A204B" w14:paraId="41A1A0FF" w14:textId="3D5E1709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highlight w:val="yellow"/>
              </w:rPr>
            </w:pPr>
            <w:r w:rsidRPr="001A204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204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A204B">
              <w:rPr>
                <w:sz w:val="24"/>
                <w:szCs w:val="24"/>
                <w:highlight w:val="yellow"/>
              </w:rPr>
            </w:r>
            <w:r w:rsidRPr="001A204B">
              <w:rPr>
                <w:sz w:val="24"/>
                <w:szCs w:val="24"/>
                <w:highlight w:val="yellow"/>
              </w:rPr>
              <w:fldChar w:fldCharType="separate"/>
            </w:r>
            <w:r w:rsidRPr="001A204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1A204B" w:rsidP="001A204B" w:rsidRDefault="001A204B" w14:paraId="70AA2E3A" w14:textId="693331F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A204B"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  <w:t>1-3</w:t>
            </w:r>
          </w:p>
        </w:tc>
      </w:tr>
      <w:tr w:rsidRPr="00FD6E06" w:rsidR="001A204B" w:rsidTr="043B43A0" w14:paraId="1EFBEDDD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5C8B50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FD4C46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080542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6292BB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147FEE1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ADEC36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1A204B" w:rsidTr="043B43A0" w14:paraId="2683B5D1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1E0F2C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DCE9EA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AAA194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A98AF1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E82716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5D447685" w14:textId="2F950C3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9</w:t>
            </w:r>
          </w:p>
        </w:tc>
      </w:tr>
      <w:tr w:rsidRPr="00FD6E06" w:rsidR="001A204B" w:rsidTr="043B43A0" w14:paraId="0C31FD6F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5E2E32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1A204B" w:rsidTr="043B43A0" w14:paraId="17382592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4D434C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BF8E17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5EEC77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1467A27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6CF539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3AC79F54" w14:textId="2404583D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-16</w:t>
            </w:r>
          </w:p>
        </w:tc>
      </w:tr>
      <w:tr w:rsidRPr="00FD6E06" w:rsidR="001A204B" w:rsidTr="043B43A0" w14:paraId="54E798E9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006138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427F27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B8CAF1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F250D1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1B743D8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5569BF95" w14:textId="2475AACE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40-442</w:t>
            </w:r>
          </w:p>
        </w:tc>
      </w:tr>
      <w:tr w:rsidRPr="00FD6E06" w:rsidR="001A204B" w:rsidTr="043B43A0" w14:paraId="0F29339A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3E1FE0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FDC500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1F605E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364E9E4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11AFEA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3A940D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1A204B" w:rsidTr="043B43A0" w14:paraId="28A71653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AAD627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1A204B" w:rsidTr="043B43A0" w14:paraId="65C2B1BF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D1048D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4C64B8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64C261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25E85C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F3F882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13560321" w14:textId="622CA216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38</w:t>
            </w:r>
          </w:p>
        </w:tc>
      </w:tr>
      <w:tr w:rsidRPr="00FD6E06" w:rsidR="001A204B" w:rsidTr="043B43A0" w14:paraId="351272E7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929E56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7523AF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8AC151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4CB17ED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05B475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8CC6A2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1A204B" w:rsidTr="043B43A0" w14:paraId="3B00E84C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FCEDBF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DDA4B1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A802E9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428914C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1FEEE4A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AC74DD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1A204B" w:rsidTr="043B43A0" w14:paraId="24235100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1A204B" w:rsidP="001A204B" w:rsidRDefault="001A204B" w14:paraId="2CDC8D3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1A204B" w:rsidTr="043B43A0" w14:paraId="6D0C14B8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9E73FC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78743E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B4604F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83922B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32F6908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3813DCD8" w14:textId="7AE24893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6-129</w:t>
            </w:r>
          </w:p>
        </w:tc>
      </w:tr>
      <w:tr w:rsidRPr="00FD6E06" w:rsidR="001A204B" w:rsidTr="043B43A0" w14:paraId="29B7BB35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383D74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3E658C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="001A204B" w:rsidP="001A204B" w:rsidRDefault="001A204B" w14:paraId="66E93EB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Pr="00FD6E06" w:rsidR="001A204B" w:rsidP="001A204B" w:rsidRDefault="001A204B" w14:paraId="1D17936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C7D99C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980265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744C2F19" w14:textId="13A7A476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1-136</w:t>
            </w:r>
          </w:p>
        </w:tc>
      </w:tr>
      <w:tr w:rsidRPr="00FD6E06" w:rsidR="001A204B" w:rsidTr="043B43A0" w14:paraId="722B06BC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1A204B" w:rsidP="001A204B" w:rsidRDefault="001A204B" w14:paraId="0895B41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1A204B" w:rsidTr="043B43A0" w14:paraId="48A9895B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</w:tcPr>
          <w:p w:rsidRPr="001A204B" w:rsidR="001A204B" w:rsidP="001A204B" w:rsidRDefault="001A204B" w14:paraId="3CA30BB6" w14:textId="47B7AE0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1A204B"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yellow"/>
                <w:lang w:eastAsia="en-GB"/>
              </w:rPr>
              <w:t>Justification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</w:tcPr>
          <w:p w:rsidRPr="001A204B" w:rsidR="001A204B" w:rsidP="001A204B" w:rsidRDefault="001A204B" w14:paraId="56052C2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</w:tcPr>
          <w:p w:rsidRPr="001A204B" w:rsidR="001A204B" w:rsidP="001A204B" w:rsidRDefault="001A204B" w14:paraId="1F7B57EB" w14:textId="63F1550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1A204B"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  <w:t>Justify the use of a review of qualitative and quantitative evidenc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1A204B" w:rsidR="001A204B" w:rsidP="001A204B" w:rsidRDefault="001A204B" w14:paraId="59E888FE" w14:textId="34DE6232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highlight w:val="yellow"/>
              </w:rPr>
            </w:pPr>
            <w:r w:rsidRPr="001A204B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A204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A204B">
              <w:rPr>
                <w:sz w:val="24"/>
                <w:szCs w:val="24"/>
                <w:highlight w:val="yellow"/>
              </w:rPr>
            </w:r>
            <w:r w:rsidRPr="001A204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1A204B" w:rsidR="001A204B" w:rsidP="001A204B" w:rsidRDefault="001A204B" w14:paraId="48DC6212" w14:textId="5269E44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highlight w:val="yellow"/>
              </w:rPr>
            </w:pPr>
            <w:r w:rsidRPr="001A204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204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A204B">
              <w:rPr>
                <w:sz w:val="24"/>
                <w:szCs w:val="24"/>
                <w:highlight w:val="yellow"/>
              </w:rPr>
            </w:r>
            <w:r w:rsidRPr="001A204B">
              <w:rPr>
                <w:sz w:val="24"/>
                <w:szCs w:val="24"/>
                <w:highlight w:val="yellow"/>
              </w:rPr>
              <w:fldChar w:fldCharType="separate"/>
            </w:r>
            <w:r w:rsidRPr="001A204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1A204B" w:rsidP="043B43A0" w:rsidRDefault="001A204B" w14:paraId="49AB38A9" w14:textId="5AD2D3EC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  <w:t>320-332</w:t>
            </w:r>
          </w:p>
        </w:tc>
      </w:tr>
      <w:tr w:rsidRPr="00FD6E06" w:rsidR="001A204B" w:rsidTr="043B43A0" w14:paraId="78DCA83E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7AE4A7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46B8DE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D3076B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7473E8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7337423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29F360FE" w14:textId="67531A81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2-228</w:t>
            </w:r>
          </w:p>
        </w:tc>
      </w:tr>
      <w:tr w:rsidRPr="00FD6E06" w:rsidR="001A204B" w:rsidTr="043B43A0" w14:paraId="230AE95B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42F46A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4B6B03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F92FA4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4978C5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4F0DC8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3749BE00" w14:textId="0E257F4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1-184</w:t>
            </w:r>
          </w:p>
        </w:tc>
      </w:tr>
      <w:tr w:rsidRPr="00FD6E06" w:rsidR="001A204B" w:rsidTr="043B43A0" w14:paraId="2C318C39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4A71C5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9F78FC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9545C8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746F661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70AC442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1BBFE7EF" w14:textId="36C8BC00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29-685</w:t>
            </w:r>
          </w:p>
        </w:tc>
      </w:tr>
      <w:tr w:rsidRPr="00FD6E06" w:rsidR="001A204B" w:rsidTr="043B43A0" w14:paraId="596F7320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3DD3CB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1A204B" w:rsidTr="043B43A0" w14:paraId="0319FE8C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3A07E6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F1CE3F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2636D2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B60326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479CE1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2FE519C2" w14:textId="6C8ED279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5-186, 191-192</w:t>
            </w:r>
          </w:p>
        </w:tc>
      </w:tr>
      <w:tr w:rsidRPr="00FD6E06" w:rsidR="001A204B" w:rsidTr="043B43A0" w14:paraId="5C98902D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746F6E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87A148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E7209A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17EA507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131DF9E4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000861B2" w14:textId="3E3821E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8-193</w:t>
            </w:r>
          </w:p>
        </w:tc>
      </w:tr>
      <w:tr w:rsidRPr="00FD6E06" w:rsidR="001A204B" w:rsidTr="043B43A0" w14:paraId="200EE2A3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3DFF61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1F200B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C1162B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203D25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7A9AD6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136EE333" w14:textId="244A7DD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48-251</w:t>
            </w:r>
          </w:p>
        </w:tc>
      </w:tr>
      <w:tr w:rsidRPr="00FD6E06" w:rsidR="001A204B" w:rsidTr="043B43A0" w14:paraId="0F345FB7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7619492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318310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21D23D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2F4001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5B3384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27840805" w14:textId="09293F7E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32-235</w:t>
            </w:r>
          </w:p>
        </w:tc>
      </w:tr>
      <w:tr w:rsidRPr="00FD6E06" w:rsidR="001A204B" w:rsidTr="043B43A0" w14:paraId="39D0FA3A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748B64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B86014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EED180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38BFA6C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B6DD8C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3022959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1A204B" w:rsidTr="043B43A0" w14:paraId="453937B8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11C440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546AD34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137311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D6410D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2E6996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43984FC6" w14:textId="230CB019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53-278</w:t>
            </w:r>
          </w:p>
        </w:tc>
      </w:tr>
      <w:tr w:rsidRPr="00FD6E06" w:rsidR="001A204B" w:rsidTr="043B43A0" w14:paraId="1ACCC615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F1B710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Pr="00FD6E06" w:rsidR="001A204B" w:rsidTr="043B43A0" w14:paraId="5FF5D636" w14:textId="77777777">
        <w:trPr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CD7DC9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037235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E5486B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BC0215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4CB2BA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01561F27" w14:textId="06175EB9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34-337</w:t>
            </w:r>
          </w:p>
        </w:tc>
      </w:tr>
      <w:tr w:rsidRPr="00FD6E06" w:rsidR="001A204B" w:rsidTr="043B43A0" w14:paraId="3C4D3039" w14:textId="77777777">
        <w:trPr>
          <w:tblCellSpacing w:w="15" w:type="dxa"/>
        </w:trPr>
        <w:tc>
          <w:tcPr>
            <w:tcW w:w="2309" w:type="dxa"/>
            <w:vMerge/>
            <w:tcBorders/>
            <w:tcMar/>
            <w:vAlign w:val="center"/>
            <w:hideMark/>
          </w:tcPr>
          <w:p w:rsidRPr="00FD6E06" w:rsidR="001A204B" w:rsidP="001A204B" w:rsidRDefault="001A204B" w14:paraId="7527B48D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F466FD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C3D9D9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2D387D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80E2E3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23101D9F" w14:textId="44C08A6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38-343</w:t>
            </w:r>
          </w:p>
        </w:tc>
      </w:tr>
      <w:tr w:rsidRPr="00FD6E06" w:rsidR="001A204B" w:rsidTr="043B43A0" w14:paraId="69F9FEBA" w14:textId="77777777">
        <w:trPr>
          <w:tblCellSpacing w:w="15" w:type="dxa"/>
        </w:trPr>
        <w:tc>
          <w:tcPr>
            <w:tcW w:w="2309" w:type="dxa"/>
            <w:vMerge/>
            <w:tcBorders/>
            <w:tcMar/>
            <w:vAlign w:val="center"/>
            <w:hideMark/>
          </w:tcPr>
          <w:p w:rsidRPr="00FD6E06" w:rsidR="001A204B" w:rsidP="001A204B" w:rsidRDefault="001A204B" w14:paraId="783FD2A2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38083C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44CCEC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01A64FF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645660C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60CB1538" w14:textId="69B399C2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38-343, 358</w:t>
            </w:r>
          </w:p>
        </w:tc>
      </w:tr>
      <w:tr w:rsidRPr="00FD6E06" w:rsidR="001A204B" w:rsidTr="043B43A0" w14:paraId="36993DC2" w14:textId="77777777">
        <w:trPr>
          <w:tblCellSpacing w:w="15" w:type="dxa"/>
        </w:trPr>
        <w:tc>
          <w:tcPr>
            <w:tcW w:w="2309" w:type="dxa"/>
            <w:vMerge/>
            <w:tcBorders/>
            <w:tcMar/>
            <w:vAlign w:val="center"/>
            <w:hideMark/>
          </w:tcPr>
          <w:p w:rsidRPr="00FD6E06" w:rsidR="001A204B" w:rsidP="001A204B" w:rsidRDefault="001A204B" w14:paraId="36AE094D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4DA79FB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2A834E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7A019B6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AB41F2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5B1B04EF" w14:textId="4097218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44-346</w:t>
            </w:r>
          </w:p>
        </w:tc>
      </w:tr>
      <w:tr w:rsidRPr="00FD6E06" w:rsidR="001A204B" w:rsidTr="043B43A0" w14:paraId="525F7A70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2FE31BC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6ACCAF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1DF3A91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27A9DF9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3AF4A69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6A6A6F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1A204B" w:rsidTr="043B43A0" w14:paraId="4F84F82A" w14:textId="77777777"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33E9037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0D35B6F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1A204B" w:rsidP="001A204B" w:rsidRDefault="001A204B" w14:paraId="60B9861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485AD29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01A204B" w:rsidRDefault="001A204B" w14:paraId="5F4DAC5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1A204B" w:rsidP="043B43A0" w:rsidRDefault="001A204B" w14:paraId="41D97C5E" w14:textId="00BAC24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43B43A0" w:rsidR="043B43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04-318</w:t>
            </w:r>
          </w:p>
        </w:tc>
      </w:tr>
    </w:tbl>
    <w:p w:rsidR="00FD6E06" w:rsidRDefault="00FD6E06" w14:paraId="3B31512E" w14:textId="2FF0B89D"/>
    <w:p w:rsidR="001A204B" w:rsidRDefault="001A204B" w14:paraId="7B36C032" w14:textId="77777777">
      <w:bookmarkStart w:name="_GoBack" w:id="1"/>
      <w:bookmarkEnd w:id="1"/>
    </w:p>
    <w:p w:rsidR="001A204B" w:rsidRDefault="001A204B" w14:paraId="1BF2FEE4" w14:textId="77777777"/>
    <w:sectPr w:rsidR="001A204B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A0E" w:rsidP="00FD6E06" w:rsidRDefault="00750A0E" w14:paraId="41ECDDB0" w14:textId="77777777">
      <w:pPr>
        <w:spacing w:after="0" w:line="240" w:lineRule="auto"/>
      </w:pPr>
      <w:r>
        <w:separator/>
      </w:r>
    </w:p>
  </w:endnote>
  <w:endnote w:type="continuationSeparator" w:id="0">
    <w:p w:rsidR="00750A0E" w:rsidP="00FD6E06" w:rsidRDefault="00750A0E" w14:paraId="505BF9F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p w:rsidR="00FD6E06" w:rsidP="00F901FE" w:rsidRDefault="00F901FE" w14:paraId="20672C5C" w14:textId="77777777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noProof/>
        <w:lang w:eastAsia="en-GB"/>
      </w:rPr>
      <w:drawing>
        <wp:inline distT="0" distB="0" distL="0" distR="0" wp14:anchorId="12525D7E" wp14:editId="7CD95AC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A0E" w:rsidP="00FD6E06" w:rsidRDefault="00750A0E" w14:paraId="3B2095DF" w14:textId="77777777">
      <w:pPr>
        <w:spacing w:after="0" w:line="240" w:lineRule="auto"/>
      </w:pPr>
      <w:r>
        <w:separator/>
      </w:r>
    </w:p>
  </w:footnote>
  <w:footnote w:type="continuationSeparator" w:id="0">
    <w:p w:rsidR="00750A0E" w:rsidP="00FD6E06" w:rsidRDefault="00750A0E" w14:paraId="7C48C94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 w14:paraId="1BA2F7C6" w14:textId="7777777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 w14:paraId="560838AD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30"/>
  <w:trackRevisions w:val="false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3371"/>
    <w:rsid w:val="001A204B"/>
    <w:rsid w:val="001E4CA1"/>
    <w:rsid w:val="002253F7"/>
    <w:rsid w:val="00260F09"/>
    <w:rsid w:val="002A661A"/>
    <w:rsid w:val="00504046"/>
    <w:rsid w:val="00664936"/>
    <w:rsid w:val="0068643A"/>
    <w:rsid w:val="006F794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043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2DC628"/>
  <w15:docId w15:val="{470ED353-9D0F-4BC0-9AF0-CC2958F0D11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implepara" w:customStyle="1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204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ettings" Target="settings.xml" Id="rId3" /><Relationship Type="http://schemas.openxmlformats.org/officeDocument/2006/relationships/hyperlink" Target="http://toolkit4mixedstudiesreviews.pbworks.com/w/file/fetch/107458323/Reporting_template_MSR.pdf" TargetMode="Externa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1.xml" Id="rId9" /><Relationship Type="http://schemas.openxmlformats.org/officeDocument/2006/relationships/glossaryDocument" Target="glossary/document.xml" Id="R0859d6619ee54e8b" 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49bbbb-932d-4c2d-aa74-91188a5b6a00}"/>
      </w:docPartPr>
      <w:docPartBody>
        <w:p w14:paraId="043B43A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pringer-SB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lemyng, Ella, BioMed Central Ltd.</dc:creator>
  <lastModifiedBy>Jennifer Brown</lastModifiedBy>
  <revision>4</revision>
  <dcterms:created xsi:type="dcterms:W3CDTF">2021-12-22T15:35:00.0000000Z</dcterms:created>
  <dcterms:modified xsi:type="dcterms:W3CDTF">2022-09-29T14:39:39.6998488Z</dcterms:modified>
</coreProperties>
</file>